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ediumGrid3-Accent5"/>
        <w:tblW w:w="100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86"/>
        <w:gridCol w:w="2486"/>
        <w:gridCol w:w="4112"/>
        <w:gridCol w:w="934"/>
      </w:tblGrid>
      <w:tr w:rsidR="009B2DD4" w:rsidRPr="00DE1E10" w14:paraId="4DC120F7" w14:textId="77777777" w:rsidTr="00D26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A764FA" w14:textId="77777777" w:rsidR="009B2DD4" w:rsidRPr="00526190" w:rsidRDefault="00DE1E10" w:rsidP="00DE1E10">
            <w:pPr>
              <w:jc w:val="center"/>
              <w:rPr>
                <w:rFonts w:ascii="Arial" w:hAnsi="Arial" w:cs="Arial"/>
                <w:color w:val="auto"/>
                <w:sz w:val="14"/>
              </w:rPr>
            </w:pPr>
            <w:bookmarkStart w:id="0" w:name="_GoBack"/>
            <w:bookmarkEnd w:id="0"/>
            <w:r w:rsidRPr="00526190">
              <w:rPr>
                <w:rFonts w:ascii="Arial" w:hAnsi="Arial" w:cs="Arial"/>
                <w:color w:val="auto"/>
                <w:sz w:val="14"/>
              </w:rPr>
              <w:t>Figure Reference</w:t>
            </w:r>
          </w:p>
        </w:tc>
        <w:tc>
          <w:tcPr>
            <w:tcW w:w="24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D9A0FE" w14:textId="77777777" w:rsidR="009B2DD4" w:rsidRPr="00526190" w:rsidRDefault="00DE1E10" w:rsidP="00DE1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Conditions Compared</w:t>
            </w:r>
          </w:p>
        </w:tc>
        <w:tc>
          <w:tcPr>
            <w:tcW w:w="41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01DF67" w14:textId="77777777" w:rsidR="009B2DD4" w:rsidRPr="00526190" w:rsidRDefault="00861299" w:rsidP="00DE1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Main ANOVA</w:t>
            </w:r>
          </w:p>
        </w:tc>
        <w:tc>
          <w:tcPr>
            <w:tcW w:w="9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E455EC" w14:textId="77777777" w:rsidR="009B2DD4" w:rsidRPr="00526190" w:rsidRDefault="005E2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</w:rPr>
            </w:pPr>
            <w:r>
              <w:rPr>
                <w:rFonts w:ascii="Arial" w:hAnsi="Arial" w:cs="Arial"/>
                <w:color w:val="auto"/>
                <w:sz w:val="14"/>
              </w:rPr>
              <w:t>Test</w:t>
            </w:r>
          </w:p>
        </w:tc>
      </w:tr>
      <w:tr w:rsidR="005E24C6" w:rsidRPr="00DE1E10" w14:paraId="6918EFE6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51A8298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A - FR</w:t>
            </w:r>
          </w:p>
          <w:p w14:paraId="6510B30B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CB1A52E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61ABD09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Pre vs. Postlesion: F(1, 39) = 11.591, p = 0.002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AD2EE9D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37191706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CB835D9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B6DDE8" w:themeFill="accent5" w:themeFillTint="66"/>
          </w:tcPr>
          <w:p w14:paraId="41F6CA3B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B6DDE8" w:themeFill="accent5" w:themeFillTint="66"/>
          </w:tcPr>
          <w:p w14:paraId="33B911C6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Pre vs. Postlesion: F(1, 39) = 32.623, p &lt; 0.001</w:t>
            </w:r>
          </w:p>
        </w:tc>
        <w:tc>
          <w:tcPr>
            <w:tcW w:w="934" w:type="dxa"/>
            <w:vMerge/>
            <w:shd w:val="clear" w:color="auto" w:fill="B6DDE8" w:themeFill="accent5" w:themeFillTint="66"/>
          </w:tcPr>
          <w:p w14:paraId="5DEBB8B0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30D7D9B0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89507E9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85D6177" w14:textId="4711135A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170FAAE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Pre vs. Postlesion: F(1, 39) = 16.320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64DC6FE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4C437652" w14:textId="77777777" w:rsidTr="00D2655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3C6FF7D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B - VT</w:t>
            </w:r>
          </w:p>
          <w:p w14:paraId="64445458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C64B06D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shd w:val="clear" w:color="auto" w:fill="FFFFFF" w:themeFill="background1"/>
          </w:tcPr>
          <w:p w14:paraId="2DD11420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shd w:val="clear" w:color="auto" w:fill="FFFFFF" w:themeFill="background1"/>
          </w:tcPr>
          <w:p w14:paraId="48FDD0E3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068C525C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31F0A2B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8D6006A" w14:textId="77777777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4DAD8D1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ABCC2DD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59924C4C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0403E21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B9C665B" w14:textId="7232F370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FFFFFF" w:themeFill="background1"/>
          </w:tcPr>
          <w:p w14:paraId="4A0FA040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Interaction: F(1, 39) = 5.523, p &lt; 0.008</w:t>
            </w:r>
          </w:p>
        </w:tc>
        <w:tc>
          <w:tcPr>
            <w:tcW w:w="934" w:type="dxa"/>
            <w:vMerge/>
            <w:shd w:val="clear" w:color="auto" w:fill="FFFFFF" w:themeFill="background1"/>
          </w:tcPr>
          <w:p w14:paraId="5483A65E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58453A58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C85EBE1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C – VE ALLO</w:t>
            </w:r>
          </w:p>
          <w:p w14:paraId="18B702A3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FECF045" w14:textId="77777777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FCA64B9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Pre vs. Postlesion: F(1, 39) = 4.962, p &lt; 0.032</w:t>
            </w:r>
          </w:p>
          <w:p w14:paraId="12870F5C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Interaction: F(1, 39) = 5.288, p &lt; 0.009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2650387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08E0E058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2DC15D0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B6DDE8" w:themeFill="accent5" w:themeFillTint="66"/>
          </w:tcPr>
          <w:p w14:paraId="003DB039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B6DDE8" w:themeFill="accent5" w:themeFillTint="66"/>
          </w:tcPr>
          <w:p w14:paraId="599E1E4C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shd w:val="clear" w:color="auto" w:fill="B6DDE8" w:themeFill="accent5" w:themeFillTint="66"/>
          </w:tcPr>
          <w:p w14:paraId="21FD2E2B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46673257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60B56B4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C09FCD9" w14:textId="72668E9C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635F948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FA92116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3D2ECCA0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0031C6F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D VO2</w:t>
            </w:r>
          </w:p>
          <w:p w14:paraId="12668639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237FF85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shd w:val="clear" w:color="auto" w:fill="FFFFFF" w:themeFill="background1"/>
          </w:tcPr>
          <w:p w14:paraId="39524534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shd w:val="clear" w:color="auto" w:fill="FFFFFF" w:themeFill="background1"/>
          </w:tcPr>
          <w:p w14:paraId="2435C0B6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64AFC8F5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76CED0B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8CE8D72" w14:textId="77777777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7152F12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2BBAB85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0E2B01BE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6BD4F52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798E157" w14:textId="58B8E46E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FFFFFF" w:themeFill="background1"/>
          </w:tcPr>
          <w:p w14:paraId="6F09BDAA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shd w:val="clear" w:color="auto" w:fill="FFFFFF" w:themeFill="background1"/>
          </w:tcPr>
          <w:p w14:paraId="63BE14A6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15A0F147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2EE9CE8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E – VE VO2 ALLO</w:t>
            </w:r>
          </w:p>
          <w:p w14:paraId="370643AD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65F240F" w14:textId="77777777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AF70F9F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31EF4C5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69F13CED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A54DDC0" w14:textId="77777777" w:rsidR="005E24C6" w:rsidRPr="00526190" w:rsidRDefault="005E24C6" w:rsidP="00E22CC5">
            <w:pPr>
              <w:spacing w:after="40"/>
              <w:rPr>
                <w:color w:val="auto"/>
                <w:sz w:val="22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B6DDE8" w:themeFill="accent5" w:themeFillTint="66"/>
          </w:tcPr>
          <w:p w14:paraId="04CBE7FE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B6DDE8" w:themeFill="accent5" w:themeFillTint="66"/>
          </w:tcPr>
          <w:p w14:paraId="1D8FBB90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shd w:val="clear" w:color="auto" w:fill="B6DDE8" w:themeFill="accent5" w:themeFillTint="66"/>
          </w:tcPr>
          <w:p w14:paraId="2E1B574F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611F4501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6BB3805" w14:textId="77777777" w:rsidR="005E24C6" w:rsidRPr="00526190" w:rsidRDefault="005E24C6" w:rsidP="00E22CC5">
            <w:pPr>
              <w:spacing w:after="40"/>
              <w:rPr>
                <w:color w:val="auto"/>
                <w:sz w:val="22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761158C" w14:textId="15270CB1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2846DC2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D737368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7F22783D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7A72A9B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F - HCVR</w:t>
            </w: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31A3DB9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FFFFFF" w:themeFill="background1"/>
          </w:tcPr>
          <w:p w14:paraId="10BEABA4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shd w:val="clear" w:color="auto" w:fill="FFFFFF" w:themeFill="background1"/>
          </w:tcPr>
          <w:p w14:paraId="7DCB665A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61C25F2B" w14:textId="77777777" w:rsidTr="000D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686BAB94" w14:textId="77777777" w:rsidR="005E24C6" w:rsidRPr="00DE1E10" w:rsidRDefault="005E24C6" w:rsidP="00E22CC5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05A22A81" w14:textId="2E172875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39455342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3397CDE3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951F72" w:rsidRPr="00DE1E10" w14:paraId="5627F977" w14:textId="77777777" w:rsidTr="00951F72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570A5F2" w14:textId="77777777" w:rsidR="00951F72" w:rsidRDefault="00951F72" w:rsidP="00EE163B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  <w:r w:rsidRPr="00A00ED5">
              <w:rPr>
                <w:rFonts w:ascii="Arial" w:hAnsi="Arial" w:cs="Arial"/>
                <w:color w:val="auto"/>
                <w:sz w:val="14"/>
              </w:rPr>
              <w:t>Fig. 2C</w:t>
            </w:r>
          </w:p>
          <w:p w14:paraId="237A524B" w14:textId="77777777" w:rsidR="00951F72" w:rsidRDefault="00951F72" w:rsidP="00EE163B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</w:p>
          <w:p w14:paraId="42A90593" w14:textId="44C6C339" w:rsidR="00951F72" w:rsidRDefault="00951F72" w:rsidP="00EE163B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947A175" w14:textId="7A3C9794" w:rsidR="00951F72" w:rsidRPr="00DE1E10" w:rsidRDefault="00951F72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Total cells 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C09E329" w14:textId="6CE4B23A" w:rsidR="00951F72" w:rsidRPr="00DE1E10" w:rsidRDefault="00951F72" w:rsidP="000D5B8C">
            <w:pPr>
              <w:tabs>
                <w:tab w:val="left" w:pos="2304"/>
              </w:tabs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1) = 145.0, p &lt; 0.001</w:t>
            </w:r>
            <w:r>
              <w:rPr>
                <w:rFonts w:ascii="Arial" w:hAnsi="Arial" w:cs="Arial"/>
                <w:sz w:val="14"/>
              </w:rPr>
              <w:tab/>
            </w:r>
          </w:p>
        </w:tc>
        <w:tc>
          <w:tcPr>
            <w:tcW w:w="934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25C9E0C" w14:textId="6EB51BB6" w:rsidR="00951F72" w:rsidRDefault="00951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One Way ANOVA</w:t>
            </w:r>
          </w:p>
        </w:tc>
      </w:tr>
      <w:tr w:rsidR="00951F72" w:rsidRPr="00DE1E10" w14:paraId="0E220DFB" w14:textId="77777777" w:rsidTr="0095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10DA771B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28180E97" w14:textId="274D9B83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+</w:t>
            </w:r>
          </w:p>
        </w:tc>
        <w:tc>
          <w:tcPr>
            <w:tcW w:w="4112" w:type="dxa"/>
            <w:tcBorders>
              <w:left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DF49125" w14:textId="6C6354D9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1) = 85.47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A710D8F" w14:textId="77777777" w:rsidR="00951F72" w:rsidRDefault="00951F72" w:rsidP="00951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951F72" w:rsidRPr="00DE1E10" w14:paraId="59696EF5" w14:textId="77777777" w:rsidTr="00951F7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837B12C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B94C532" w14:textId="14301E11" w:rsidR="00951F72" w:rsidRDefault="00951F72" w:rsidP="00951F72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-</w:t>
            </w:r>
          </w:p>
        </w:tc>
        <w:tc>
          <w:tcPr>
            <w:tcW w:w="4112" w:type="dxa"/>
            <w:tcBorders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B6DDE8" w:themeFill="accent5" w:themeFillTint="66"/>
          </w:tcPr>
          <w:p w14:paraId="355DCB55" w14:textId="5D4CABFF" w:rsidR="00951F72" w:rsidRDefault="00951F72" w:rsidP="00951F72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NS </w:t>
            </w:r>
          </w:p>
        </w:tc>
        <w:tc>
          <w:tcPr>
            <w:tcW w:w="934" w:type="dxa"/>
            <w:vMerge/>
            <w:tcBorders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B6DDE8" w:themeFill="accent5" w:themeFillTint="66"/>
          </w:tcPr>
          <w:p w14:paraId="6A4E503F" w14:textId="77777777" w:rsidR="00951F72" w:rsidRDefault="00951F72" w:rsidP="00951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951F72" w:rsidRPr="00DE1E10" w14:paraId="390C453C" w14:textId="77777777" w:rsidTr="00E26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DD84D1E" w14:textId="1E91941D" w:rsidR="00951F72" w:rsidRDefault="00951F72" w:rsidP="00951F72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  <w:r w:rsidRPr="00A00ED5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3</w:t>
            </w:r>
            <w:r w:rsidRPr="00A00ED5">
              <w:rPr>
                <w:rFonts w:ascii="Arial" w:hAnsi="Arial" w:cs="Arial"/>
                <w:color w:val="auto"/>
                <w:sz w:val="14"/>
              </w:rPr>
              <w:t>C</w:t>
            </w:r>
          </w:p>
          <w:p w14:paraId="0E133904" w14:textId="77777777" w:rsidR="00951F72" w:rsidRDefault="00951F72" w:rsidP="00951F72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</w:p>
          <w:p w14:paraId="40216857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5CACAB98" w14:textId="127EFC03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Total cells 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73FC5D3" w14:textId="49604AB8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F(2,19) = 6.356 p </w:t>
            </w:r>
            <w:r w:rsidR="000A0892">
              <w:rPr>
                <w:rFonts w:ascii="Arial" w:hAnsi="Arial" w:cs="Arial"/>
                <w:sz w:val="14"/>
              </w:rPr>
              <w:t>= 0.0087</w:t>
            </w:r>
            <w:r>
              <w:rPr>
                <w:rFonts w:ascii="Arial" w:hAnsi="Arial" w:cs="Arial"/>
                <w:sz w:val="14"/>
              </w:rPr>
              <w:tab/>
            </w:r>
          </w:p>
        </w:tc>
        <w:tc>
          <w:tcPr>
            <w:tcW w:w="934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495272A" w14:textId="65687CF1" w:rsidR="00951F72" w:rsidRDefault="00951F72" w:rsidP="00951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One Way ANOVA</w:t>
            </w:r>
          </w:p>
        </w:tc>
      </w:tr>
      <w:tr w:rsidR="00951F72" w:rsidRPr="00DE1E10" w14:paraId="748EE451" w14:textId="77777777" w:rsidTr="00E2616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1DBBD830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616BC0" w14:textId="79FA83C6" w:rsidR="00951F72" w:rsidRDefault="00951F72" w:rsidP="00951F72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+</w:t>
            </w:r>
          </w:p>
        </w:tc>
        <w:tc>
          <w:tcPr>
            <w:tcW w:w="4112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66F7513" w14:textId="45752481" w:rsidR="00951F72" w:rsidRDefault="00951F72" w:rsidP="00951F72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</w:t>
            </w:r>
            <w:r w:rsidR="000A0892">
              <w:rPr>
                <w:rFonts w:ascii="Arial" w:hAnsi="Arial" w:cs="Arial"/>
                <w:sz w:val="14"/>
              </w:rPr>
              <w:t>9</w:t>
            </w:r>
            <w:r>
              <w:rPr>
                <w:rFonts w:ascii="Arial" w:hAnsi="Arial" w:cs="Arial"/>
                <w:sz w:val="14"/>
              </w:rPr>
              <w:t xml:space="preserve">) = </w:t>
            </w:r>
            <w:r w:rsidR="000A0892">
              <w:rPr>
                <w:rFonts w:ascii="Arial" w:hAnsi="Arial" w:cs="Arial"/>
                <w:sz w:val="14"/>
              </w:rPr>
              <w:t>28.24</w:t>
            </w:r>
            <w:r>
              <w:rPr>
                <w:rFonts w:ascii="Arial" w:hAnsi="Arial" w:cs="Arial"/>
                <w:sz w:val="14"/>
              </w:rPr>
              <w:t>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CEB28F4" w14:textId="77777777" w:rsidR="00951F72" w:rsidRDefault="00951F72" w:rsidP="00951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951F72" w:rsidRPr="00DE1E10" w14:paraId="5A2BAFD6" w14:textId="77777777" w:rsidTr="00E26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8D9E2CD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9DE9130" w14:textId="55663838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-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A74B98C" w14:textId="6F1EDFD5" w:rsidR="00951F72" w:rsidRDefault="000A089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9) = 78.18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AFF2B44" w14:textId="77777777" w:rsidR="00951F72" w:rsidRDefault="00951F72" w:rsidP="00951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12A4C961" w14:textId="77777777" w:rsidTr="00D2655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8C9EF6D" w14:textId="64CCBC29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>
              <w:rPr>
                <w:rFonts w:ascii="Arial" w:hAnsi="Arial" w:cs="Arial"/>
                <w:color w:val="auto"/>
                <w:sz w:val="14"/>
              </w:rPr>
              <w:t>Fig. 4A</w:t>
            </w:r>
            <w:r w:rsidRPr="00526190">
              <w:rPr>
                <w:rFonts w:ascii="Arial" w:hAnsi="Arial" w:cs="Arial"/>
                <w:color w:val="auto"/>
                <w:sz w:val="14"/>
              </w:rPr>
              <w:t xml:space="preserve"> - FR</w:t>
            </w:r>
          </w:p>
          <w:p w14:paraId="75F31DA2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AC4C591" w14:textId="349BC223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9DC0CF0" w14:textId="323FF0BA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14.742, p = 0.001</w:t>
            </w:r>
          </w:p>
        </w:tc>
        <w:tc>
          <w:tcPr>
            <w:tcW w:w="934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9E9350B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427D6E75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6CE54AB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4931A6F" w14:textId="17F450EA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A69E6E5" w14:textId="7B2FAC41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21.000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BCBBF7A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532F274F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1034EC0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6F10A31" w14:textId="23ABB8C2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820EFF6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29.221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2A29B5E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1D6CB734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303EA73" w14:textId="545168D2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4</w:t>
            </w:r>
            <w:r w:rsidRPr="00526190">
              <w:rPr>
                <w:rFonts w:ascii="Arial" w:hAnsi="Arial" w:cs="Arial"/>
                <w:color w:val="auto"/>
                <w:sz w:val="14"/>
              </w:rPr>
              <w:t>B - VT</w:t>
            </w:r>
          </w:p>
          <w:p w14:paraId="58461511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3A31E78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3D4ADA5" w14:textId="77777777" w:rsidR="00725E1E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12.510, p = 0.002</w:t>
            </w:r>
          </w:p>
          <w:p w14:paraId="41167ACB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Interactio</w:t>
            </w:r>
            <w:r w:rsidRPr="00DE1E10">
              <w:rPr>
                <w:rFonts w:ascii="Arial" w:hAnsi="Arial" w:cs="Arial"/>
                <w:sz w:val="14"/>
              </w:rPr>
              <w:t xml:space="preserve">n: F(1, </w:t>
            </w:r>
            <w:r>
              <w:rPr>
                <w:rFonts w:ascii="Arial" w:hAnsi="Arial" w:cs="Arial"/>
                <w:sz w:val="14"/>
              </w:rPr>
              <w:t>21) = 6.462, p = 0.007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6718E4C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52F5A2BE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EBD0534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47D8863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EE61867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Interactio</w:t>
            </w:r>
            <w:r w:rsidRPr="00DE1E10">
              <w:rPr>
                <w:rFonts w:ascii="Arial" w:hAnsi="Arial" w:cs="Arial"/>
                <w:sz w:val="14"/>
              </w:rPr>
              <w:t xml:space="preserve">n: F(1, </w:t>
            </w:r>
            <w:r>
              <w:rPr>
                <w:rFonts w:ascii="Arial" w:hAnsi="Arial" w:cs="Arial"/>
                <w:sz w:val="14"/>
              </w:rPr>
              <w:t>21) = 3.305, p = 0.057</w:t>
            </w:r>
            <w:r>
              <w:rPr>
                <w:rFonts w:ascii="Arial" w:hAnsi="Arial" w:cs="Arial"/>
                <w:b/>
                <w:sz w:val="14"/>
              </w:rPr>
              <w:t xml:space="preserve"> (</w:t>
            </w:r>
            <w:r w:rsidRPr="00ED59A9">
              <w:rPr>
                <w:rFonts w:ascii="Arial" w:hAnsi="Arial" w:cs="Arial"/>
                <w:b/>
                <w:sz w:val="14"/>
              </w:rPr>
              <w:t>NS</w:t>
            </w:r>
            <w:r>
              <w:rPr>
                <w:rFonts w:ascii="Arial" w:hAnsi="Arial" w:cs="Arial"/>
                <w:b/>
                <w:sz w:val="14"/>
              </w:rPr>
              <w:t>)*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C430A7A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78E78F24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471243F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3885AD4" w14:textId="17C22B04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1115DF7" w14:textId="77777777" w:rsidR="00725E1E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8.926, p = 0.007</w:t>
            </w:r>
          </w:p>
          <w:p w14:paraId="224EBCC0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Interactio</w:t>
            </w:r>
            <w:r w:rsidRPr="00DE1E10">
              <w:rPr>
                <w:rFonts w:ascii="Arial" w:hAnsi="Arial" w:cs="Arial"/>
                <w:sz w:val="14"/>
              </w:rPr>
              <w:t xml:space="preserve">n: F(1, </w:t>
            </w:r>
            <w:r>
              <w:rPr>
                <w:rFonts w:ascii="Arial" w:hAnsi="Arial" w:cs="Arial"/>
                <w:sz w:val="14"/>
              </w:rPr>
              <w:t>21) = 9.776, p =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1ABDA6E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20386A67" w14:textId="77777777" w:rsidTr="00D2655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66B4878" w14:textId="72A8A590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4</w:t>
            </w:r>
            <w:r w:rsidRPr="00526190">
              <w:rPr>
                <w:rFonts w:ascii="Arial" w:hAnsi="Arial" w:cs="Arial"/>
                <w:color w:val="auto"/>
                <w:sz w:val="14"/>
              </w:rPr>
              <w:t>C – VE ALLO</w:t>
            </w:r>
          </w:p>
          <w:p w14:paraId="3CC80F1E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1F8BE79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EB01A3A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4EAD69E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56E47C12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F56C6B0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F111C8A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E80A25D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 xml:space="preserve">21) = 4.159, p = 0.054 </w:t>
            </w:r>
            <w:r w:rsidRPr="00ED59A9">
              <w:rPr>
                <w:rFonts w:ascii="Arial" w:hAnsi="Arial" w:cs="Arial"/>
                <w:b/>
                <w:sz w:val="14"/>
              </w:rPr>
              <w:t>(NS)</w:t>
            </w:r>
            <w:r>
              <w:rPr>
                <w:rFonts w:ascii="Arial" w:hAnsi="Arial" w:cs="Arial"/>
                <w:b/>
                <w:sz w:val="14"/>
              </w:rPr>
              <w:t>*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7E1A785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28250AE7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678A7D1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DCAB845" w14:textId="40A5C484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50C0382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Interaction: </w:t>
            </w:r>
            <w:r w:rsidRPr="00DE1E10">
              <w:rPr>
                <w:rFonts w:ascii="Arial" w:hAnsi="Arial" w:cs="Arial"/>
                <w:sz w:val="14"/>
              </w:rPr>
              <w:t xml:space="preserve">F(1, </w:t>
            </w:r>
            <w:r>
              <w:rPr>
                <w:rFonts w:ascii="Arial" w:hAnsi="Arial" w:cs="Arial"/>
                <w:sz w:val="14"/>
              </w:rPr>
              <w:t>21) = 6.928, p = 0.005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8EF8744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68A77CE2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0201989" w14:textId="3D0AFD74" w:rsidR="00725E1E" w:rsidRPr="00A00ED5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  <w:lang w:val="it-IT"/>
              </w:rPr>
            </w:pPr>
            <w:r w:rsidRPr="00A00ED5">
              <w:rPr>
                <w:rFonts w:ascii="Arial" w:hAnsi="Arial" w:cs="Arial"/>
                <w:color w:val="auto"/>
                <w:sz w:val="14"/>
                <w:lang w:val="it-IT"/>
              </w:rPr>
              <w:t>Fig. 4D VE VO2 ALLO</w:t>
            </w:r>
          </w:p>
          <w:p w14:paraId="5A805989" w14:textId="77777777" w:rsidR="00725E1E" w:rsidRPr="00A00ED5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  <w:lang w:val="it-IT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8F7C287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3EE5BC8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Interaction: </w:t>
            </w:r>
            <w:r w:rsidRPr="00DE1E10">
              <w:rPr>
                <w:rFonts w:ascii="Arial" w:hAnsi="Arial" w:cs="Arial"/>
                <w:sz w:val="14"/>
              </w:rPr>
              <w:t xml:space="preserve">F(1, </w:t>
            </w:r>
            <w:r>
              <w:rPr>
                <w:rFonts w:ascii="Arial" w:hAnsi="Arial" w:cs="Arial"/>
                <w:sz w:val="14"/>
              </w:rPr>
              <w:t>21) = 3.643, p = 0.044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A43DDFA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041D6048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6EEBB9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656218D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51F61C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reatment:</w:t>
            </w:r>
            <w:r w:rsidRPr="00DE1E10">
              <w:rPr>
                <w:rFonts w:ascii="Arial" w:hAnsi="Arial" w:cs="Arial"/>
                <w:sz w:val="14"/>
              </w:rPr>
              <w:t xml:space="preserve"> F(1, </w:t>
            </w:r>
            <w:r>
              <w:rPr>
                <w:rFonts w:ascii="Arial" w:hAnsi="Arial" w:cs="Arial"/>
                <w:sz w:val="14"/>
              </w:rPr>
              <w:t>21) = 4.459, p = 0.024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05B92D8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4CCF71BD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6036EB6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BB4409" w14:textId="2C67EE32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72DFA4B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Interaction: </w:t>
            </w:r>
            <w:r w:rsidRPr="00DE1E10">
              <w:rPr>
                <w:rFonts w:ascii="Arial" w:hAnsi="Arial" w:cs="Arial"/>
                <w:sz w:val="14"/>
              </w:rPr>
              <w:t xml:space="preserve">F(1, </w:t>
            </w:r>
            <w:r>
              <w:rPr>
                <w:rFonts w:ascii="Arial" w:hAnsi="Arial" w:cs="Arial"/>
                <w:sz w:val="14"/>
              </w:rPr>
              <w:t>21) = 3.544, p = 0.047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9E7CDCF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5266BC03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D4B3D18" w14:textId="41000FD8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4</w:t>
            </w:r>
            <w:r w:rsidRPr="00526190">
              <w:rPr>
                <w:rFonts w:ascii="Arial" w:hAnsi="Arial" w:cs="Arial"/>
                <w:color w:val="auto"/>
                <w:sz w:val="14"/>
              </w:rPr>
              <w:t xml:space="preserve">E – </w:t>
            </w:r>
            <w:r>
              <w:rPr>
                <w:rFonts w:ascii="Arial" w:hAnsi="Arial" w:cs="Arial"/>
                <w:color w:val="auto"/>
                <w:sz w:val="14"/>
              </w:rPr>
              <w:t>HCVR</w:t>
            </w:r>
          </w:p>
          <w:p w14:paraId="5A73AEF7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30C0D21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06064D6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D0921E9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75B310A1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A47AD29" w14:textId="77777777" w:rsidR="00725E1E" w:rsidRPr="00526190" w:rsidRDefault="00725E1E" w:rsidP="00725E1E">
            <w:pPr>
              <w:spacing w:after="40"/>
              <w:rPr>
                <w:color w:val="auto"/>
                <w:sz w:val="22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ACAD137" w14:textId="76457DC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1C90439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Interaction: </w:t>
            </w:r>
            <w:r w:rsidRPr="00DE1E10">
              <w:rPr>
                <w:rFonts w:ascii="Arial" w:hAnsi="Arial" w:cs="Arial"/>
                <w:sz w:val="14"/>
              </w:rPr>
              <w:t xml:space="preserve">F(1, </w:t>
            </w:r>
            <w:r>
              <w:rPr>
                <w:rFonts w:ascii="Arial" w:hAnsi="Arial" w:cs="Arial"/>
                <w:sz w:val="14"/>
              </w:rPr>
              <w:t>21) = 7.737, p = 0.003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7B3BEFE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78B36323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91E214" w14:textId="48EB0DB8" w:rsidR="00E26161" w:rsidRPr="00E26161" w:rsidRDefault="00725E1E" w:rsidP="00725E1E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4</w:t>
            </w:r>
            <w:r w:rsidRPr="00526190">
              <w:rPr>
                <w:rFonts w:ascii="Arial" w:hAnsi="Arial" w:cs="Arial"/>
                <w:color w:val="auto"/>
                <w:sz w:val="14"/>
              </w:rPr>
              <w:t xml:space="preserve">F </w:t>
            </w:r>
            <w:r>
              <w:rPr>
                <w:rFonts w:ascii="Arial" w:hAnsi="Arial" w:cs="Arial"/>
                <w:color w:val="auto"/>
                <w:sz w:val="14"/>
              </w:rPr>
              <w:t>–</w:t>
            </w:r>
            <w:r w:rsidRPr="00526190">
              <w:rPr>
                <w:rFonts w:ascii="Arial" w:hAnsi="Arial" w:cs="Arial"/>
                <w:color w:val="auto"/>
                <w:sz w:val="14"/>
              </w:rPr>
              <w:t xml:space="preserve"> HCVR</w:t>
            </w:r>
            <w:r>
              <w:rPr>
                <w:rFonts w:ascii="Arial" w:hAnsi="Arial" w:cs="Arial"/>
                <w:color w:val="auto"/>
                <w:sz w:val="14"/>
              </w:rPr>
              <w:t xml:space="preserve"> 7</w:t>
            </w:r>
            <w:r w:rsidR="00D91F8A">
              <w:rPr>
                <w:rFonts w:ascii="Arial" w:hAnsi="Arial" w:cs="Arial"/>
                <w:color w:val="auto"/>
                <w:sz w:val="14"/>
              </w:rPr>
              <w:t>.2</w:t>
            </w:r>
            <w:r>
              <w:rPr>
                <w:rFonts w:ascii="Arial" w:hAnsi="Arial" w:cs="Arial"/>
                <w:color w:val="auto"/>
                <w:sz w:val="14"/>
              </w:rPr>
              <w:t>%</w:t>
            </w: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49B0132" w14:textId="0ADD9074" w:rsidR="00725E1E" w:rsidRPr="00DE1E10" w:rsidRDefault="00E26161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FFFFFF" w:themeFill="background1"/>
          </w:tcPr>
          <w:p w14:paraId="0E0B5833" w14:textId="32FE1D86" w:rsidR="00725E1E" w:rsidRDefault="00D1067C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aïve: (NS)</w:t>
            </w:r>
          </w:p>
          <w:p w14:paraId="00BF3ACE" w14:textId="77777777" w:rsidR="00D1067C" w:rsidRDefault="00D1067C" w:rsidP="00D1067C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T-shRNA: (NS)</w:t>
            </w:r>
          </w:p>
          <w:p w14:paraId="49898C3E" w14:textId="125F3249" w:rsidR="00D1067C" w:rsidRPr="00DE1E10" w:rsidRDefault="00D1067C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PHOX2B-shRNA: </w:t>
            </w: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2.17) = 6.9, p = 0.0075</w:t>
            </w:r>
          </w:p>
        </w:tc>
        <w:tc>
          <w:tcPr>
            <w:tcW w:w="934" w:type="dxa"/>
            <w:shd w:val="clear" w:color="auto" w:fill="FFFFFF" w:themeFill="background1"/>
          </w:tcPr>
          <w:p w14:paraId="3CD5FF64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D91F8A" w:rsidRPr="00DE1E10" w14:paraId="58E5088A" w14:textId="77777777" w:rsidTr="00D91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B20CDF4" w14:textId="6BFDD3B8" w:rsidR="00D91F8A" w:rsidRPr="00A97A01" w:rsidRDefault="00D91F8A" w:rsidP="00725E1E">
            <w:pPr>
              <w:spacing w:after="40"/>
              <w:rPr>
                <w:rFonts w:ascii="Arial" w:hAnsi="Arial" w:cs="Arial"/>
                <w:sz w:val="14"/>
              </w:rPr>
            </w:pPr>
            <w:r w:rsidRPr="00D91F8A">
              <w:rPr>
                <w:rFonts w:ascii="Arial" w:hAnsi="Arial" w:cs="Arial"/>
                <w:color w:val="auto"/>
                <w:sz w:val="14"/>
              </w:rPr>
              <w:t>Fig. 5</w:t>
            </w:r>
            <w:r w:rsidR="00E97367">
              <w:rPr>
                <w:rFonts w:ascii="Arial" w:hAnsi="Arial" w:cs="Arial"/>
                <w:color w:val="auto"/>
                <w:sz w:val="14"/>
              </w:rPr>
              <w:t>B</w:t>
            </w:r>
            <w:r>
              <w:rPr>
                <w:rFonts w:ascii="Arial" w:hAnsi="Arial" w:cs="Arial"/>
                <w:color w:val="auto"/>
                <w:sz w:val="14"/>
              </w:rPr>
              <w:t xml:space="preserve"> </w:t>
            </w: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489EABF" w14:textId="7655DDDF" w:rsidR="00D91F8A" w:rsidRDefault="00D91F8A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H+/PHOX2B+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9FF8ACF" w14:textId="0EDD79F0" w:rsidR="00D91F8A" w:rsidRDefault="00D91F8A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AD946B3" w14:textId="77777777" w:rsidR="00D91F8A" w:rsidRDefault="00D91F8A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0B7D16EC" w14:textId="10A78B79" w:rsidR="00D91F8A" w:rsidRDefault="00D91F8A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D91F8A" w:rsidRPr="00DE1E10" w14:paraId="017B6656" w14:textId="77777777" w:rsidTr="00D91F8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F5FBA" w14:textId="15E72734" w:rsidR="00D91F8A" w:rsidRPr="00A97A01" w:rsidRDefault="00D91F8A" w:rsidP="00D91F8A">
            <w:pPr>
              <w:spacing w:after="40"/>
              <w:rPr>
                <w:rFonts w:ascii="Arial" w:hAnsi="Arial" w:cs="Arial"/>
                <w:sz w:val="14"/>
              </w:rPr>
            </w:pPr>
            <w:r w:rsidRPr="00D91F8A">
              <w:rPr>
                <w:rFonts w:ascii="Arial" w:hAnsi="Arial" w:cs="Arial"/>
                <w:color w:val="auto"/>
                <w:sz w:val="14"/>
              </w:rPr>
              <w:t>Fig. 5</w:t>
            </w:r>
            <w:r w:rsidR="00E97367">
              <w:rPr>
                <w:rFonts w:ascii="Arial" w:hAnsi="Arial" w:cs="Arial"/>
                <w:color w:val="auto"/>
                <w:sz w:val="14"/>
              </w:rPr>
              <w:t>D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8440D" w14:textId="7A105781" w:rsidR="00D91F8A" w:rsidRDefault="00D91F8A" w:rsidP="00D91F8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 CTCF ratio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78CA0" w14:textId="69417411" w:rsidR="00D91F8A" w:rsidRDefault="00D91F8A" w:rsidP="00D91F8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43B07" w14:textId="77777777" w:rsidR="00D91F8A" w:rsidRDefault="00D91F8A" w:rsidP="00D91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394AB12A" w14:textId="0DF94E91" w:rsidR="00D91F8A" w:rsidRDefault="00D91F8A" w:rsidP="00D91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D91F8A" w:rsidRPr="00DE1E10" w14:paraId="67BC475F" w14:textId="77777777" w:rsidTr="00D91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254F2B8A" w14:textId="6F24B158" w:rsidR="00D91F8A" w:rsidRPr="00DE1E10" w:rsidRDefault="00D91F8A" w:rsidP="00D91F8A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>Fig. 5</w:t>
            </w:r>
            <w:r w:rsidR="00E97367">
              <w:rPr>
                <w:rFonts w:ascii="Arial" w:hAnsi="Arial" w:cs="Arial"/>
                <w:color w:val="auto"/>
                <w:sz w:val="14"/>
              </w:rPr>
              <w:t>E</w:t>
            </w:r>
            <w:r w:rsidRPr="00A97A01">
              <w:rPr>
                <w:rFonts w:ascii="Arial" w:hAnsi="Arial" w:cs="Arial"/>
                <w:color w:val="auto"/>
                <w:sz w:val="14"/>
              </w:rPr>
              <w:t xml:space="preserve"> - </w:t>
            </w:r>
            <w:r w:rsidRPr="00526190">
              <w:rPr>
                <w:rFonts w:ascii="Arial" w:hAnsi="Arial" w:cs="Arial"/>
                <w:color w:val="auto"/>
                <w:sz w:val="14"/>
              </w:rPr>
              <w:t>HCVR</w:t>
            </w:r>
            <w:r>
              <w:rPr>
                <w:rFonts w:ascii="Arial" w:hAnsi="Arial" w:cs="Arial"/>
                <w:color w:val="auto"/>
                <w:sz w:val="14"/>
              </w:rPr>
              <w:t xml:space="preserve"> 7.2% 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694607B0" w14:textId="77777777" w:rsidR="00D91F8A" w:rsidRPr="00DE1E10" w:rsidRDefault="00D91F8A" w:rsidP="00D91F8A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+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3EA1D61F" w14:textId="77777777" w:rsidR="00D91F8A" w:rsidRPr="00DE1E10" w:rsidRDefault="00D91F8A" w:rsidP="00D91F8A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</w:t>
            </w:r>
            <w:r w:rsidRPr="00623D69">
              <w:rPr>
                <w:rFonts w:ascii="Arial" w:hAnsi="Arial" w:cs="Arial"/>
                <w:sz w:val="14"/>
                <w:vertAlign w:val="superscript"/>
              </w:rPr>
              <w:t>2</w:t>
            </w:r>
            <w:r>
              <w:rPr>
                <w:rFonts w:ascii="Arial" w:hAnsi="Arial" w:cs="Arial"/>
                <w:sz w:val="14"/>
              </w:rPr>
              <w:t>=.739, F(1,19) = 54.670, p &lt; 0.001; Cells (β) = 0.125, p &lt;0.0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61A04A10" w14:textId="77777777" w:rsidR="00D91F8A" w:rsidRPr="00DE1E10" w:rsidRDefault="00D91F8A" w:rsidP="00D91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Linear regression</w:t>
            </w:r>
          </w:p>
          <w:p w14:paraId="5D4629BE" w14:textId="77777777" w:rsidR="00D91F8A" w:rsidRPr="00DE1E10" w:rsidRDefault="00D91F8A" w:rsidP="00D91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D91F8A" w:rsidRPr="00DE1E10" w14:paraId="3F881263" w14:textId="77777777" w:rsidTr="00D91F8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3D0AF030" w14:textId="3EC0037D" w:rsidR="00D91F8A" w:rsidRPr="00DE1E10" w:rsidRDefault="00D91F8A" w:rsidP="00D91F8A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>Fig. 5</w:t>
            </w:r>
            <w:r w:rsidR="00E97367">
              <w:rPr>
                <w:rFonts w:ascii="Arial" w:hAnsi="Arial" w:cs="Arial"/>
                <w:color w:val="auto"/>
                <w:sz w:val="14"/>
              </w:rPr>
              <w:t>F</w:t>
            </w:r>
            <w:r w:rsidRPr="00A97A01">
              <w:rPr>
                <w:rFonts w:ascii="Arial" w:hAnsi="Arial" w:cs="Arial"/>
                <w:color w:val="auto"/>
                <w:sz w:val="14"/>
              </w:rPr>
              <w:t xml:space="preserve"> - </w:t>
            </w:r>
            <w:r w:rsidRPr="00526190">
              <w:rPr>
                <w:rFonts w:ascii="Arial" w:hAnsi="Arial" w:cs="Arial"/>
                <w:color w:val="auto"/>
                <w:sz w:val="14"/>
              </w:rPr>
              <w:t>HCVR</w:t>
            </w:r>
            <w:r>
              <w:rPr>
                <w:rFonts w:ascii="Arial" w:hAnsi="Arial" w:cs="Arial"/>
                <w:color w:val="auto"/>
                <w:sz w:val="14"/>
              </w:rPr>
              <w:t xml:space="preserve"> 7.2% 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67AD31C2" w14:textId="77777777" w:rsidR="00D91F8A" w:rsidRPr="00DE1E10" w:rsidRDefault="00D91F8A" w:rsidP="00D91F8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-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7A5AD4E3" w14:textId="77777777" w:rsidR="00D91F8A" w:rsidRPr="00DE1E10" w:rsidRDefault="00D91F8A" w:rsidP="00D91F8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</w:t>
            </w:r>
            <w:r w:rsidRPr="00623D69">
              <w:rPr>
                <w:rFonts w:ascii="Arial" w:hAnsi="Arial" w:cs="Arial"/>
                <w:sz w:val="14"/>
                <w:vertAlign w:val="superscript"/>
              </w:rPr>
              <w:t>2</w:t>
            </w:r>
            <w:r>
              <w:rPr>
                <w:rFonts w:ascii="Arial" w:hAnsi="Arial" w:cs="Arial"/>
                <w:sz w:val="14"/>
              </w:rPr>
              <w:t>=.482, F(1,19) = 18.649, p &lt; 0.001; Cells (β) = -0.185, p &lt;0.0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57BABE10" w14:textId="77777777" w:rsidR="00D91F8A" w:rsidRPr="00DE1E10" w:rsidRDefault="00D91F8A" w:rsidP="00D91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Linear regression</w:t>
            </w:r>
          </w:p>
          <w:p w14:paraId="09A5FA82" w14:textId="77777777" w:rsidR="00D91F8A" w:rsidRPr="00DE1E10" w:rsidRDefault="00D91F8A" w:rsidP="00D91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1F779C78" w14:textId="77777777" w:rsidTr="00CA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39FA1382" w14:textId="6E94CD8D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6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49CB34DF" w14:textId="5416983F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pr4 CTCF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3B83644" w14:textId="6B38AB6A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2</w:t>
            </w:r>
            <w:r w:rsidRPr="00DE1E10">
              <w:rPr>
                <w:rFonts w:ascii="Arial" w:hAnsi="Arial" w:cs="Arial"/>
                <w:sz w:val="14"/>
              </w:rPr>
              <w:t>,</w:t>
            </w:r>
            <w:r>
              <w:rPr>
                <w:rFonts w:ascii="Arial" w:hAnsi="Arial" w:cs="Arial"/>
                <w:sz w:val="14"/>
              </w:rPr>
              <w:t>11) = 48.41, p = 0.0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41897AB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1D068DB8" w14:textId="0E7F2A7B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CA53A1" w:rsidRPr="00DE1E10" w14:paraId="7012BD64" w14:textId="77777777" w:rsidTr="00CA53A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269CC3EE" w14:textId="4F45ECEA" w:rsidR="00CA53A1" w:rsidRPr="00A97A01" w:rsidRDefault="00CA53A1" w:rsidP="00E80EB1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lastRenderedPageBreak/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6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671537EF" w14:textId="77777777" w:rsidR="00CA53A1" w:rsidRDefault="00CA53A1" w:rsidP="00E80EB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pr4 CTCF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340FA7B0" w14:textId="5C91CE4B" w:rsidR="00CA53A1" w:rsidRDefault="00CA53A1" w:rsidP="00E80EB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7</w:t>
            </w:r>
            <w:r w:rsidRPr="00DE1E10">
              <w:rPr>
                <w:rFonts w:ascii="Arial" w:hAnsi="Arial" w:cs="Arial"/>
                <w:sz w:val="14"/>
              </w:rPr>
              <w:t>,</w:t>
            </w:r>
            <w:r>
              <w:rPr>
                <w:rFonts w:ascii="Arial" w:hAnsi="Arial" w:cs="Arial"/>
                <w:sz w:val="14"/>
              </w:rPr>
              <w:t>47) = 2.729, p = 0.022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57A0D8F0" w14:textId="77777777" w:rsidR="00CA53A1" w:rsidRDefault="00CA53A1" w:rsidP="00E80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50AF4C66" w14:textId="77777777" w:rsidR="00CA53A1" w:rsidRDefault="00CA53A1" w:rsidP="00E80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CA53A1" w:rsidRPr="00DE1E10" w14:paraId="1E6B127C" w14:textId="77777777" w:rsidTr="00CA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4663940" w14:textId="7A54C4A3" w:rsidR="00CA53A1" w:rsidRPr="00A97A01" w:rsidRDefault="00CA53A1" w:rsidP="00E80EB1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6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0AF190E" w14:textId="30250BD8" w:rsidR="00CA53A1" w:rsidRDefault="00CA53A1" w:rsidP="00E80EB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ask2 CTCF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860E887" w14:textId="5F742A56" w:rsidR="00CA53A1" w:rsidRDefault="00CA53A1" w:rsidP="00E80EB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1</w:t>
            </w:r>
            <w:r w:rsidRPr="00DE1E10">
              <w:rPr>
                <w:rFonts w:ascii="Arial" w:hAnsi="Arial" w:cs="Arial"/>
                <w:sz w:val="14"/>
              </w:rPr>
              <w:t>,</w:t>
            </w:r>
            <w:r>
              <w:rPr>
                <w:rFonts w:ascii="Arial" w:hAnsi="Arial" w:cs="Arial"/>
                <w:sz w:val="14"/>
              </w:rPr>
              <w:t>11) = 17.05, p = 0.003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8C576F6" w14:textId="77777777" w:rsidR="00CA53A1" w:rsidRDefault="00CA53A1" w:rsidP="00E80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6A717A3B" w14:textId="77777777" w:rsidR="00CA53A1" w:rsidRDefault="00CA53A1" w:rsidP="00E80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CA53A1" w:rsidRPr="00DE1E10" w14:paraId="15FCFF3D" w14:textId="77777777" w:rsidTr="00D91F8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265814CC" w14:textId="642E21F3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6F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1C229CB2" w14:textId="3D64401E" w:rsidR="00CA53A1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ask2 CTCF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76E2102F" w14:textId="415E689A" w:rsidR="00CA53A1" w:rsidRPr="00DE1E10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7,47) = 2.598, p = 0.028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03618E96" w14:textId="7777777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5993CBC4" w14:textId="50A7BAE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CA53A1" w:rsidRPr="00DE1E10" w14:paraId="7B667990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2362C8A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color w:val="auto"/>
                <w:sz w:val="14"/>
              </w:rPr>
              <w:t>Fig. S1A</w:t>
            </w: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3579C66" w14:textId="77777777" w:rsidR="00CA53A1" w:rsidRPr="00DE1E10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317CEF8" w14:textId="77777777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36BD8BC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CA53A1" w:rsidRPr="00DE1E10" w14:paraId="4198CE51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5527E47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8C33219" w14:textId="77777777" w:rsidR="00CA53A1" w:rsidRPr="00DE1E10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365CDCA" w14:textId="77777777" w:rsidR="00CA53A1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12) = 23.460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39476A8" w14:textId="7777777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6E50F09D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E2FD79D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C6F61E0" w14:textId="77777777" w:rsidR="00CA53A1" w:rsidRPr="00DE1E10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80A9EEC" w14:textId="77777777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12) = 43.570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A7FA7B0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1BA13075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22BA388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F2D72D8" w14:textId="77777777" w:rsidR="00CA53A1" w:rsidRPr="00DE1E10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Room Air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D9BAB87" w14:textId="77777777" w:rsidR="00CA53A1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8101276" w14:textId="7777777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2DD5D44D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1CCA816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3591494" w14:textId="77777777" w:rsidR="00CA53A1" w:rsidRPr="00DE1E10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0% O</w:t>
            </w:r>
            <w:r w:rsidRPr="004C7B7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B7761A2" w14:textId="77777777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DE96508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37306199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F3E5321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color w:val="auto"/>
                <w:sz w:val="14"/>
              </w:rPr>
              <w:t>Fig. S1B</w:t>
            </w: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5080BEE" w14:textId="77777777" w:rsidR="00CA53A1" w:rsidRPr="00DE1E10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+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0BE7583" w14:textId="77777777" w:rsidR="00CA53A1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1) = 17.642, p = 0.001</w:t>
            </w:r>
          </w:p>
        </w:tc>
        <w:tc>
          <w:tcPr>
            <w:tcW w:w="9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5AF0A71" w14:textId="7777777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One Way ANOVA</w:t>
            </w:r>
          </w:p>
        </w:tc>
      </w:tr>
      <w:tr w:rsidR="00CA53A1" w:rsidRPr="00DE1E10" w14:paraId="7D1DF1C1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FFFFFF" w:themeFill="background1"/>
          </w:tcPr>
          <w:p w14:paraId="561D0E89" w14:textId="77777777" w:rsidR="00CA53A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3C38373" w14:textId="77777777" w:rsidR="00CA53A1" w:rsidRPr="00DE1E10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-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E9698E8" w14:textId="77777777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FFFFFF" w:themeFill="background1"/>
          </w:tcPr>
          <w:p w14:paraId="2274FD16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</w:tbl>
    <w:p w14:paraId="00D0853C" w14:textId="77777777" w:rsidR="00DD115F" w:rsidRDefault="00DD115F">
      <w:pPr>
        <w:rPr>
          <w:sz w:val="22"/>
        </w:rPr>
      </w:pPr>
    </w:p>
    <w:p w14:paraId="21716BEF" w14:textId="77777777" w:rsidR="006A72F1" w:rsidRPr="006A72F1" w:rsidRDefault="006A72F1" w:rsidP="006A72F1">
      <w:pPr>
        <w:rPr>
          <w:rFonts w:asciiTheme="minorHAnsi" w:hAnsiTheme="minorHAnsi" w:cstheme="minorHAnsi"/>
          <w:b/>
          <w:bCs/>
          <w:sz w:val="22"/>
        </w:rPr>
      </w:pPr>
      <w:r w:rsidRPr="006A72F1">
        <w:rPr>
          <w:rFonts w:asciiTheme="minorHAnsi" w:hAnsiTheme="minorHAnsi" w:cstheme="minorHAnsi"/>
          <w:b/>
          <w:bCs/>
          <w:sz w:val="22"/>
        </w:rPr>
        <w:t>Table S1. Details on the main statistical analyses</w:t>
      </w:r>
      <w:r>
        <w:rPr>
          <w:rFonts w:asciiTheme="minorHAnsi" w:hAnsiTheme="minorHAnsi" w:cstheme="minorHAnsi"/>
          <w:b/>
          <w:bCs/>
          <w:sz w:val="22"/>
        </w:rPr>
        <w:t>.</w:t>
      </w:r>
    </w:p>
    <w:p w14:paraId="2243E33D" w14:textId="77777777" w:rsidR="006A72F1" w:rsidRDefault="006A72F1">
      <w:pPr>
        <w:rPr>
          <w:sz w:val="22"/>
        </w:rPr>
      </w:pPr>
    </w:p>
    <w:sectPr w:rsidR="006A7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04C1D4" w14:textId="77777777" w:rsidR="004539F0" w:rsidRDefault="004539F0" w:rsidP="006A72F1">
      <w:pPr>
        <w:spacing w:after="0" w:line="240" w:lineRule="auto"/>
      </w:pPr>
      <w:r>
        <w:separator/>
      </w:r>
    </w:p>
  </w:endnote>
  <w:endnote w:type="continuationSeparator" w:id="0">
    <w:p w14:paraId="3CABD04F" w14:textId="77777777" w:rsidR="004539F0" w:rsidRDefault="004539F0" w:rsidP="006A7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F392A3" w14:textId="77777777" w:rsidR="004539F0" w:rsidRDefault="004539F0" w:rsidP="006A72F1">
      <w:pPr>
        <w:spacing w:after="0" w:line="240" w:lineRule="auto"/>
      </w:pPr>
      <w:r>
        <w:separator/>
      </w:r>
    </w:p>
  </w:footnote>
  <w:footnote w:type="continuationSeparator" w:id="0">
    <w:p w14:paraId="2AFF6039" w14:textId="77777777" w:rsidR="004539F0" w:rsidRDefault="004539F0" w:rsidP="006A7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D4"/>
    <w:rsid w:val="000A0892"/>
    <w:rsid w:val="000D5B8C"/>
    <w:rsid w:val="000F6614"/>
    <w:rsid w:val="004539F0"/>
    <w:rsid w:val="004C7B75"/>
    <w:rsid w:val="004E7F21"/>
    <w:rsid w:val="004F2827"/>
    <w:rsid w:val="00506E8C"/>
    <w:rsid w:val="00526190"/>
    <w:rsid w:val="00573099"/>
    <w:rsid w:val="005E24C6"/>
    <w:rsid w:val="00623D69"/>
    <w:rsid w:val="0063207E"/>
    <w:rsid w:val="006A72F1"/>
    <w:rsid w:val="00725E1E"/>
    <w:rsid w:val="00861299"/>
    <w:rsid w:val="008814BC"/>
    <w:rsid w:val="008E692D"/>
    <w:rsid w:val="00902AB7"/>
    <w:rsid w:val="00951F72"/>
    <w:rsid w:val="009B2DD4"/>
    <w:rsid w:val="009E6AB8"/>
    <w:rsid w:val="00A00ED5"/>
    <w:rsid w:val="00A46FE9"/>
    <w:rsid w:val="00A97A01"/>
    <w:rsid w:val="00B207DE"/>
    <w:rsid w:val="00BB3D29"/>
    <w:rsid w:val="00BD41DC"/>
    <w:rsid w:val="00C54045"/>
    <w:rsid w:val="00CA53A1"/>
    <w:rsid w:val="00D1067C"/>
    <w:rsid w:val="00D26550"/>
    <w:rsid w:val="00D91F8A"/>
    <w:rsid w:val="00DD115F"/>
    <w:rsid w:val="00DE1E10"/>
    <w:rsid w:val="00E22CC5"/>
    <w:rsid w:val="00E26161"/>
    <w:rsid w:val="00E73FA0"/>
    <w:rsid w:val="00E925FB"/>
    <w:rsid w:val="00E97367"/>
    <w:rsid w:val="00ED59A9"/>
    <w:rsid w:val="00FA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91AA"/>
  <w15:docId w15:val="{E3C87C64-D8D5-4336-A7C1-FE175B64F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D29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BB3D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F497D" w:themeColor="text2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3D29"/>
    <w:rPr>
      <w:rFonts w:asciiTheme="majorHAnsi" w:eastAsiaTheme="majorEastAsia" w:hAnsiTheme="majorHAnsi" w:cstheme="majorBidi"/>
      <w:color w:val="1F497D" w:themeColor="text2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9B2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E1E1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DE1E1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3-Accent5">
    <w:name w:val="Medium Grid 3 Accent 5"/>
    <w:basedOn w:val="TableNormal"/>
    <w:uiPriority w:val="69"/>
    <w:rsid w:val="00DE1E1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6A72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2F1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A72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2F1"/>
    <w:rPr>
      <w:rFonts w:ascii="Times New Roman" w:hAnsi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</dc:creator>
  <cp:lastModifiedBy>Silvia Pagliardini</cp:lastModifiedBy>
  <cp:revision>2</cp:revision>
  <dcterms:created xsi:type="dcterms:W3CDTF">2024-02-16T22:09:00Z</dcterms:created>
  <dcterms:modified xsi:type="dcterms:W3CDTF">2024-02-16T22:09:00Z</dcterms:modified>
</cp:coreProperties>
</file>